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62D8" w:rsidRPr="00225C2D" w:rsidRDefault="00B562D8" w:rsidP="00B562D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Pr="00225C2D">
        <w:rPr>
          <w:rFonts w:ascii="Times New Roman" w:hAnsi="Times New Roman" w:cs="Times New Roman"/>
          <w:b/>
          <w:sz w:val="24"/>
          <w:szCs w:val="24"/>
        </w:rPr>
        <w:t>Table</w:t>
      </w:r>
      <w:r w:rsidRPr="00B562D8">
        <w:rPr>
          <w:rFonts w:ascii="Times New Roman" w:hAnsi="Times New Roman" w:cs="Times New Roman"/>
          <w:sz w:val="24"/>
          <w:szCs w:val="24"/>
        </w:rPr>
        <w:t>. Fe</w:t>
      </w:r>
      <w:r w:rsidRPr="00B562D8">
        <w:rPr>
          <w:rFonts w:ascii="Times New Roman" w:hAnsi="Times New Roman" w:cs="Times New Roman"/>
          <w:sz w:val="24"/>
          <w:szCs w:val="24"/>
          <w:vertAlign w:val="subscript"/>
        </w:rPr>
        <w:t>diss</w:t>
      </w:r>
      <w:r w:rsidRPr="00B562D8">
        <w:rPr>
          <w:rFonts w:ascii="Times New Roman" w:hAnsi="Times New Roman" w:cs="Times New Roman"/>
          <w:sz w:val="24"/>
          <w:szCs w:val="24"/>
        </w:rPr>
        <w:t>-</w:t>
      </w:r>
      <w:r w:rsidRPr="00B562D8">
        <w:rPr>
          <w:rFonts w:ascii="Times New Roman" w:hAnsi="Times New Roman" w:cs="Times New Roman"/>
          <w:i/>
          <w:sz w:val="24"/>
          <w:szCs w:val="24"/>
        </w:rPr>
        <w:t>a</w:t>
      </w:r>
      <w:r w:rsidRPr="00B562D8">
        <w:rPr>
          <w:rFonts w:ascii="Times New Roman" w:hAnsi="Times New Roman" w:cs="Times New Roman"/>
          <w:sz w:val="24"/>
          <w:szCs w:val="24"/>
          <w:vertAlign w:val="subscript"/>
        </w:rPr>
        <w:t>440</w:t>
      </w:r>
      <w:r w:rsidRPr="00B562D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562D8">
        <w:rPr>
          <w:rFonts w:ascii="Times New Roman" w:hAnsi="Times New Roman" w:cs="Times New Roman"/>
          <w:sz w:val="24"/>
          <w:szCs w:val="24"/>
        </w:rPr>
        <w:t>Fe</w:t>
      </w:r>
      <w:r w:rsidRPr="00B562D8">
        <w:rPr>
          <w:rFonts w:ascii="Times New Roman" w:hAnsi="Times New Roman" w:cs="Times New Roman"/>
          <w:sz w:val="24"/>
          <w:szCs w:val="24"/>
          <w:vertAlign w:val="subscript"/>
        </w:rPr>
        <w:t>diss</w:t>
      </w:r>
      <w:proofErr w:type="spellEnd"/>
      <w:r w:rsidRPr="00B562D8">
        <w:rPr>
          <w:rFonts w:ascii="Times New Roman" w:hAnsi="Times New Roman" w:cs="Times New Roman"/>
          <w:sz w:val="24"/>
          <w:szCs w:val="24"/>
        </w:rPr>
        <w:t>-DOC relationships for log-transformed data.</w:t>
      </w:r>
      <w:r w:rsidRPr="00A1620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562D8" w:rsidRPr="00225C2D" w:rsidRDefault="00B562D8" w:rsidP="00B562D8">
      <w:pPr>
        <w:rPr>
          <w:sz w:val="24"/>
          <w:szCs w:val="24"/>
        </w:rPr>
      </w:pPr>
    </w:p>
    <w:tbl>
      <w:tblPr>
        <w:tblStyle w:val="TableGrid"/>
        <w:tblW w:w="78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630"/>
        <w:gridCol w:w="3600"/>
        <w:gridCol w:w="810"/>
        <w:gridCol w:w="1080"/>
        <w:gridCol w:w="900"/>
      </w:tblGrid>
      <w:tr w:rsidR="00B562D8" w:rsidRPr="004B053E" w:rsidTr="00B562D8">
        <w:tc>
          <w:tcPr>
            <w:tcW w:w="810" w:type="dxa"/>
          </w:tcPr>
          <w:p w:rsidR="00B562D8" w:rsidRPr="00225C2D" w:rsidRDefault="00B562D8" w:rsidP="00AD3C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630" w:type="dxa"/>
          </w:tcPr>
          <w:p w:rsidR="00B562D8" w:rsidRPr="00225C2D" w:rsidRDefault="00B562D8" w:rsidP="00AD3C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3600" w:type="dxa"/>
          </w:tcPr>
          <w:p w:rsidR="00B562D8" w:rsidRPr="00B562D8" w:rsidRDefault="00B562D8" w:rsidP="00AD3C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gression equa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810" w:type="dxa"/>
          </w:tcPr>
          <w:p w:rsidR="00B562D8" w:rsidRPr="00225C2D" w:rsidRDefault="00B562D8" w:rsidP="00AD3C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225C2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0" w:type="dxa"/>
          </w:tcPr>
          <w:p w:rsidR="00B562D8" w:rsidRPr="005B479D" w:rsidRDefault="00B562D8" w:rsidP="00AD3C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225C2D">
              <w:rPr>
                <w:rFonts w:ascii="Times New Roman" w:hAnsi="Times New Roman" w:cs="Times New Roman"/>
                <w:b/>
                <w:sz w:val="24"/>
                <w:szCs w:val="24"/>
              </w:rPr>
              <w:t>RMS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900" w:type="dxa"/>
          </w:tcPr>
          <w:p w:rsidR="00B562D8" w:rsidRPr="00225C2D" w:rsidRDefault="00B562D8" w:rsidP="00AD3C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225C2D">
              <w:rPr>
                <w:rFonts w:ascii="Times New Roman" w:hAnsi="Times New Roman" w:cs="Times New Roman"/>
                <w:b/>
                <w:sz w:val="24"/>
                <w:szCs w:val="24"/>
              </w:rPr>
              <w:t>Slope SE</w:t>
            </w:r>
            <w:r>
              <w:rPr>
                <w:rFonts w:ascii="Calibri" w:hAnsi="Calibri" w:cs="Calibri"/>
                <w:b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B562D8" w:rsidRPr="004B053E" w:rsidTr="00B562D8">
        <w:tc>
          <w:tcPr>
            <w:tcW w:w="5040" w:type="dxa"/>
            <w:gridSpan w:val="3"/>
          </w:tcPr>
          <w:p w:rsidR="00B562D8" w:rsidRPr="00225C2D" w:rsidRDefault="00B562D8" w:rsidP="00AD3C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n </w:t>
            </w:r>
            <w:r w:rsidRPr="00225C2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</w:t>
            </w:r>
            <w:r w:rsidRPr="00225C2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40</w:t>
            </w:r>
          </w:p>
        </w:tc>
        <w:tc>
          <w:tcPr>
            <w:tcW w:w="810" w:type="dxa"/>
          </w:tcPr>
          <w:p w:rsidR="00B562D8" w:rsidRPr="00225C2D" w:rsidRDefault="00B562D8" w:rsidP="00AD3C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B562D8" w:rsidRPr="00225C2D" w:rsidRDefault="00B562D8" w:rsidP="00AD3C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:rsidR="00B562D8" w:rsidRPr="00225C2D" w:rsidRDefault="00B562D8" w:rsidP="00AD3C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562D8" w:rsidRPr="004B053E" w:rsidTr="00B562D8">
        <w:tc>
          <w:tcPr>
            <w:tcW w:w="810" w:type="dxa"/>
          </w:tcPr>
          <w:p w:rsidR="00B562D8" w:rsidRPr="00225C2D" w:rsidRDefault="00B562D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630" w:type="dxa"/>
          </w:tcPr>
          <w:p w:rsidR="00B562D8" w:rsidRPr="00225C2D" w:rsidRDefault="00B562D8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 xml:space="preserve">  46</w:t>
            </w:r>
          </w:p>
        </w:tc>
        <w:tc>
          <w:tcPr>
            <w:tcW w:w="3600" w:type="dxa"/>
          </w:tcPr>
          <w:p w:rsidR="00B562D8" w:rsidRPr="00225C2D" w:rsidRDefault="00B562D8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ln(</w:t>
            </w:r>
            <w:proofErr w:type="spellStart"/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  <w:r w:rsidRPr="00225C2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iss</w:t>
            </w:r>
            <w:proofErr w:type="spellEnd"/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) = 1.17</w:t>
            </w:r>
            <w:r w:rsidRPr="00D27740">
              <w:rPr>
                <w:rFonts w:cs="Times New Roman"/>
                <w:sz w:val="24"/>
                <w:szCs w:val="24"/>
              </w:rPr>
              <w:t>×</w:t>
            </w: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ln(</w:t>
            </w:r>
            <w:r w:rsidRPr="00225C2D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225C2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40</w:t>
            </w: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>
              <w:rPr>
                <w:rFonts w:ascii="Calibri" w:hAnsi="Calibri" w:cs="Calibri"/>
                <w:sz w:val="24"/>
                <w:szCs w:val="24"/>
              </w:rPr>
              <w:t>−</w:t>
            </w: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 xml:space="preserve"> 2.14</w:t>
            </w:r>
          </w:p>
        </w:tc>
        <w:tc>
          <w:tcPr>
            <w:tcW w:w="810" w:type="dxa"/>
          </w:tcPr>
          <w:p w:rsidR="00B562D8" w:rsidRPr="00225C2D" w:rsidRDefault="00B562D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080" w:type="dxa"/>
          </w:tcPr>
          <w:p w:rsidR="00B562D8" w:rsidRPr="00225C2D" w:rsidRDefault="00B562D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</w:p>
        </w:tc>
        <w:tc>
          <w:tcPr>
            <w:tcW w:w="900" w:type="dxa"/>
          </w:tcPr>
          <w:p w:rsidR="00B562D8" w:rsidRPr="00225C2D" w:rsidRDefault="00B562D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</w:tr>
      <w:tr w:rsidR="00B562D8" w:rsidRPr="004B053E" w:rsidTr="00B562D8">
        <w:tc>
          <w:tcPr>
            <w:tcW w:w="810" w:type="dxa"/>
          </w:tcPr>
          <w:p w:rsidR="00B562D8" w:rsidRPr="00225C2D" w:rsidRDefault="00B562D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630" w:type="dxa"/>
          </w:tcPr>
          <w:p w:rsidR="00B562D8" w:rsidRPr="00225C2D" w:rsidRDefault="00B562D8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 xml:space="preserve">  61</w:t>
            </w:r>
          </w:p>
        </w:tc>
        <w:tc>
          <w:tcPr>
            <w:tcW w:w="3600" w:type="dxa"/>
          </w:tcPr>
          <w:p w:rsidR="00B562D8" w:rsidRPr="00225C2D" w:rsidRDefault="00B562D8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ln(</w:t>
            </w:r>
            <w:proofErr w:type="spellStart"/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  <w:r w:rsidRPr="00225C2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iss</w:t>
            </w:r>
            <w:proofErr w:type="spellEnd"/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) = 1.284</w:t>
            </w:r>
            <w:r w:rsidRPr="00D27740">
              <w:rPr>
                <w:rFonts w:cs="Times New Roman"/>
                <w:sz w:val="24"/>
                <w:szCs w:val="24"/>
              </w:rPr>
              <w:t>×</w:t>
            </w: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ln(</w:t>
            </w:r>
            <w:r w:rsidRPr="00225C2D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225C2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40</w:t>
            </w: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>
              <w:rPr>
                <w:rFonts w:ascii="Calibri" w:hAnsi="Calibri" w:cs="Calibri"/>
                <w:sz w:val="24"/>
                <w:szCs w:val="24"/>
              </w:rPr>
              <w:t>−</w:t>
            </w: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 xml:space="preserve"> 2.69</w:t>
            </w:r>
          </w:p>
        </w:tc>
        <w:tc>
          <w:tcPr>
            <w:tcW w:w="810" w:type="dxa"/>
          </w:tcPr>
          <w:p w:rsidR="00B562D8" w:rsidRPr="00225C2D" w:rsidRDefault="00B562D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080" w:type="dxa"/>
          </w:tcPr>
          <w:p w:rsidR="00B562D8" w:rsidRPr="00225C2D" w:rsidRDefault="00B562D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0.681</w:t>
            </w:r>
          </w:p>
        </w:tc>
        <w:tc>
          <w:tcPr>
            <w:tcW w:w="900" w:type="dxa"/>
          </w:tcPr>
          <w:p w:rsidR="00B562D8" w:rsidRPr="00225C2D" w:rsidRDefault="00B562D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</w:tr>
      <w:tr w:rsidR="00B562D8" w:rsidRPr="004B053E" w:rsidTr="00B562D8">
        <w:tc>
          <w:tcPr>
            <w:tcW w:w="810" w:type="dxa"/>
          </w:tcPr>
          <w:p w:rsidR="00B562D8" w:rsidRPr="00225C2D" w:rsidRDefault="00B562D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630" w:type="dxa"/>
          </w:tcPr>
          <w:p w:rsidR="00B562D8" w:rsidRPr="00225C2D" w:rsidRDefault="00B562D8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3600" w:type="dxa"/>
          </w:tcPr>
          <w:p w:rsidR="00B562D8" w:rsidRPr="00225C2D" w:rsidRDefault="00B562D8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ln(</w:t>
            </w:r>
            <w:proofErr w:type="spellStart"/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  <w:r w:rsidRPr="00225C2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iss</w:t>
            </w:r>
            <w:proofErr w:type="spellEnd"/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) = 1.355</w:t>
            </w:r>
            <w:r w:rsidRPr="00D27740">
              <w:rPr>
                <w:rFonts w:cs="Times New Roman"/>
                <w:sz w:val="24"/>
                <w:szCs w:val="24"/>
              </w:rPr>
              <w:t>×</w:t>
            </w: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ln(</w:t>
            </w:r>
            <w:r w:rsidRPr="00225C2D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225C2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40</w:t>
            </w: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>
              <w:rPr>
                <w:rFonts w:ascii="Calibri" w:hAnsi="Calibri" w:cs="Calibri"/>
                <w:sz w:val="24"/>
                <w:szCs w:val="24"/>
              </w:rPr>
              <w:t>−</w:t>
            </w: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 xml:space="preserve"> 2.48</w:t>
            </w:r>
          </w:p>
        </w:tc>
        <w:tc>
          <w:tcPr>
            <w:tcW w:w="810" w:type="dxa"/>
          </w:tcPr>
          <w:p w:rsidR="00B562D8" w:rsidRPr="00225C2D" w:rsidRDefault="00B562D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080" w:type="dxa"/>
          </w:tcPr>
          <w:p w:rsidR="00B562D8" w:rsidRPr="00225C2D" w:rsidRDefault="00B562D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1.102</w:t>
            </w:r>
          </w:p>
        </w:tc>
        <w:tc>
          <w:tcPr>
            <w:tcW w:w="900" w:type="dxa"/>
          </w:tcPr>
          <w:p w:rsidR="00B562D8" w:rsidRPr="00225C2D" w:rsidRDefault="00B562D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B562D8" w:rsidRPr="004B053E" w:rsidTr="00B562D8">
        <w:tc>
          <w:tcPr>
            <w:tcW w:w="810" w:type="dxa"/>
          </w:tcPr>
          <w:p w:rsidR="00B562D8" w:rsidRPr="00225C2D" w:rsidRDefault="00B562D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630" w:type="dxa"/>
          </w:tcPr>
          <w:p w:rsidR="00B562D8" w:rsidRPr="00225C2D" w:rsidRDefault="00B562D8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3600" w:type="dxa"/>
          </w:tcPr>
          <w:p w:rsidR="00B562D8" w:rsidRPr="00225C2D" w:rsidRDefault="00B562D8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ln(</w:t>
            </w:r>
            <w:proofErr w:type="spellStart"/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  <w:r w:rsidRPr="00225C2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iss</w:t>
            </w:r>
            <w:proofErr w:type="spellEnd"/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) = 1.302</w:t>
            </w:r>
            <w:r w:rsidRPr="00D27740">
              <w:rPr>
                <w:rFonts w:cs="Times New Roman"/>
                <w:sz w:val="24"/>
                <w:szCs w:val="24"/>
              </w:rPr>
              <w:t>×</w:t>
            </w: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ln(</w:t>
            </w:r>
            <w:r w:rsidRPr="00225C2D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225C2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40</w:t>
            </w: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) + 2.46</w:t>
            </w:r>
          </w:p>
        </w:tc>
        <w:tc>
          <w:tcPr>
            <w:tcW w:w="810" w:type="dxa"/>
          </w:tcPr>
          <w:p w:rsidR="00B562D8" w:rsidRPr="00225C2D" w:rsidRDefault="00B562D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080" w:type="dxa"/>
          </w:tcPr>
          <w:p w:rsidR="00B562D8" w:rsidRPr="00225C2D" w:rsidRDefault="00B562D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1.009</w:t>
            </w:r>
          </w:p>
        </w:tc>
        <w:tc>
          <w:tcPr>
            <w:tcW w:w="900" w:type="dxa"/>
          </w:tcPr>
          <w:p w:rsidR="00B562D8" w:rsidRPr="00225C2D" w:rsidRDefault="00B562D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B562D8" w:rsidRPr="004B053E" w:rsidTr="00B562D8">
        <w:tc>
          <w:tcPr>
            <w:tcW w:w="5040" w:type="dxa"/>
            <w:gridSpan w:val="3"/>
          </w:tcPr>
          <w:p w:rsidR="00B562D8" w:rsidRPr="00225C2D" w:rsidRDefault="00B562D8" w:rsidP="00AD3C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b/>
                <w:sz w:val="24"/>
                <w:szCs w:val="24"/>
              </w:rPr>
              <w:t>Ln DOC</w:t>
            </w:r>
          </w:p>
        </w:tc>
        <w:tc>
          <w:tcPr>
            <w:tcW w:w="810" w:type="dxa"/>
          </w:tcPr>
          <w:p w:rsidR="00B562D8" w:rsidRPr="004B053E" w:rsidRDefault="00B562D8" w:rsidP="00AD3C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B562D8" w:rsidRPr="004B053E" w:rsidRDefault="00B562D8" w:rsidP="00AD3C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562D8" w:rsidRPr="004B053E" w:rsidRDefault="00B562D8" w:rsidP="00AD3C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62D8" w:rsidRPr="004B053E" w:rsidTr="00B562D8">
        <w:tc>
          <w:tcPr>
            <w:tcW w:w="810" w:type="dxa"/>
          </w:tcPr>
          <w:p w:rsidR="00B562D8" w:rsidRPr="00225C2D" w:rsidRDefault="00B562D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630" w:type="dxa"/>
          </w:tcPr>
          <w:p w:rsidR="00B562D8" w:rsidRPr="00225C2D" w:rsidRDefault="00B562D8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 xml:space="preserve">  42</w:t>
            </w:r>
          </w:p>
        </w:tc>
        <w:tc>
          <w:tcPr>
            <w:tcW w:w="3600" w:type="dxa"/>
          </w:tcPr>
          <w:p w:rsidR="00B562D8" w:rsidRPr="00225C2D" w:rsidRDefault="00B562D8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ln(</w:t>
            </w:r>
            <w:proofErr w:type="spellStart"/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  <w:r w:rsidRPr="00225C2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iss</w:t>
            </w:r>
            <w:proofErr w:type="spellEnd"/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) = 1.749</w:t>
            </w:r>
            <w:r w:rsidRPr="00D27740">
              <w:rPr>
                <w:rFonts w:cs="Times New Roman"/>
                <w:sz w:val="24"/>
                <w:szCs w:val="24"/>
              </w:rPr>
              <w:t>×</w:t>
            </w: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 xml:space="preserve">ln(DOC) </w:t>
            </w:r>
            <w:r>
              <w:rPr>
                <w:rFonts w:ascii="Calibri" w:hAnsi="Calibri" w:cs="Calibri"/>
                <w:sz w:val="24"/>
                <w:szCs w:val="24"/>
              </w:rPr>
              <w:t>−</w:t>
            </w: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 xml:space="preserve"> 0.248</w:t>
            </w:r>
          </w:p>
        </w:tc>
        <w:tc>
          <w:tcPr>
            <w:tcW w:w="810" w:type="dxa"/>
          </w:tcPr>
          <w:p w:rsidR="00B562D8" w:rsidRPr="00225C2D" w:rsidRDefault="00B562D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080" w:type="dxa"/>
          </w:tcPr>
          <w:p w:rsidR="00B562D8" w:rsidRPr="00225C2D" w:rsidRDefault="00B562D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  <w:tc>
          <w:tcPr>
            <w:tcW w:w="900" w:type="dxa"/>
          </w:tcPr>
          <w:p w:rsidR="00B562D8" w:rsidRPr="00225C2D" w:rsidRDefault="00B562D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</w:tr>
      <w:tr w:rsidR="00B562D8" w:rsidRPr="004B053E" w:rsidTr="00B562D8">
        <w:tc>
          <w:tcPr>
            <w:tcW w:w="810" w:type="dxa"/>
          </w:tcPr>
          <w:p w:rsidR="00B562D8" w:rsidRPr="00225C2D" w:rsidRDefault="00B562D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630" w:type="dxa"/>
          </w:tcPr>
          <w:p w:rsidR="00B562D8" w:rsidRPr="00225C2D" w:rsidRDefault="00B562D8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 xml:space="preserve">  61</w:t>
            </w:r>
          </w:p>
        </w:tc>
        <w:tc>
          <w:tcPr>
            <w:tcW w:w="3600" w:type="dxa"/>
          </w:tcPr>
          <w:p w:rsidR="00B562D8" w:rsidRPr="00225C2D" w:rsidRDefault="00B562D8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ln(</w:t>
            </w:r>
            <w:proofErr w:type="spellStart"/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  <w:r w:rsidRPr="00225C2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iss</w:t>
            </w:r>
            <w:proofErr w:type="spellEnd"/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) = 2.773</w:t>
            </w:r>
            <w:r w:rsidRPr="00D27740">
              <w:rPr>
                <w:rFonts w:cs="Times New Roman"/>
                <w:sz w:val="24"/>
                <w:szCs w:val="24"/>
              </w:rPr>
              <w:t>×</w:t>
            </w: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 xml:space="preserve">ln(DOC) </w:t>
            </w:r>
            <w:r>
              <w:rPr>
                <w:rFonts w:ascii="Calibri" w:hAnsi="Calibri" w:cs="Calibri"/>
                <w:sz w:val="24"/>
                <w:szCs w:val="24"/>
              </w:rPr>
              <w:t>−</w:t>
            </w: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 xml:space="preserve"> 2.485</w:t>
            </w:r>
          </w:p>
        </w:tc>
        <w:tc>
          <w:tcPr>
            <w:tcW w:w="810" w:type="dxa"/>
          </w:tcPr>
          <w:p w:rsidR="00B562D8" w:rsidRPr="00225C2D" w:rsidRDefault="00B562D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080" w:type="dxa"/>
          </w:tcPr>
          <w:p w:rsidR="00B562D8" w:rsidRPr="00225C2D" w:rsidRDefault="00B562D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0.794</w:t>
            </w:r>
          </w:p>
        </w:tc>
        <w:tc>
          <w:tcPr>
            <w:tcW w:w="900" w:type="dxa"/>
          </w:tcPr>
          <w:p w:rsidR="00B562D8" w:rsidRPr="00225C2D" w:rsidRDefault="00B562D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</w:tr>
      <w:tr w:rsidR="00B562D8" w:rsidRPr="004B053E" w:rsidTr="00B562D8">
        <w:tc>
          <w:tcPr>
            <w:tcW w:w="810" w:type="dxa"/>
          </w:tcPr>
          <w:p w:rsidR="00B562D8" w:rsidRPr="00225C2D" w:rsidRDefault="00B562D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630" w:type="dxa"/>
          </w:tcPr>
          <w:p w:rsidR="00B562D8" w:rsidRPr="00225C2D" w:rsidRDefault="00B562D8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3600" w:type="dxa"/>
          </w:tcPr>
          <w:p w:rsidR="00B562D8" w:rsidRPr="00225C2D" w:rsidRDefault="00B562D8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ln(</w:t>
            </w:r>
            <w:proofErr w:type="spellStart"/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  <w:r w:rsidRPr="00225C2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iss</w:t>
            </w:r>
            <w:proofErr w:type="spellEnd"/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) = 2.636</w:t>
            </w:r>
            <w:r w:rsidRPr="00D27740">
              <w:rPr>
                <w:rFonts w:cs="Times New Roman"/>
                <w:sz w:val="24"/>
                <w:szCs w:val="24"/>
              </w:rPr>
              <w:t>×</w:t>
            </w: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 xml:space="preserve">ln(DOC) </w:t>
            </w:r>
            <w:r>
              <w:rPr>
                <w:rFonts w:ascii="Calibri" w:hAnsi="Calibri" w:cs="Calibri"/>
                <w:sz w:val="24"/>
                <w:szCs w:val="24"/>
              </w:rPr>
              <w:t>−</w:t>
            </w: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 xml:space="preserve"> 2.34</w:t>
            </w:r>
          </w:p>
        </w:tc>
        <w:tc>
          <w:tcPr>
            <w:tcW w:w="810" w:type="dxa"/>
          </w:tcPr>
          <w:p w:rsidR="00B562D8" w:rsidRPr="00225C2D" w:rsidRDefault="00B562D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080" w:type="dxa"/>
          </w:tcPr>
          <w:p w:rsidR="00B562D8" w:rsidRPr="00225C2D" w:rsidRDefault="00B562D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1.415</w:t>
            </w:r>
          </w:p>
        </w:tc>
        <w:tc>
          <w:tcPr>
            <w:tcW w:w="900" w:type="dxa"/>
          </w:tcPr>
          <w:p w:rsidR="00B562D8" w:rsidRPr="00225C2D" w:rsidRDefault="00B562D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</w:tr>
      <w:tr w:rsidR="00B562D8" w:rsidRPr="004B053E" w:rsidTr="00B562D8">
        <w:tc>
          <w:tcPr>
            <w:tcW w:w="810" w:type="dxa"/>
          </w:tcPr>
          <w:p w:rsidR="00B562D8" w:rsidRPr="00225C2D" w:rsidRDefault="00B562D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630" w:type="dxa"/>
          </w:tcPr>
          <w:p w:rsidR="00B562D8" w:rsidRPr="00225C2D" w:rsidRDefault="00B562D8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3600" w:type="dxa"/>
          </w:tcPr>
          <w:p w:rsidR="00B562D8" w:rsidRPr="00225C2D" w:rsidRDefault="00B562D8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ln(</w:t>
            </w:r>
            <w:proofErr w:type="spellStart"/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  <w:r w:rsidRPr="00225C2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iss</w:t>
            </w:r>
            <w:proofErr w:type="spellEnd"/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) = 2.515</w:t>
            </w:r>
            <w:r w:rsidRPr="00D27740">
              <w:rPr>
                <w:rFonts w:cs="Times New Roman"/>
                <w:sz w:val="24"/>
                <w:szCs w:val="24"/>
              </w:rPr>
              <w:t>×</w:t>
            </w: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 xml:space="preserve">ln(DOC) </w:t>
            </w:r>
            <w:r>
              <w:rPr>
                <w:rFonts w:ascii="Calibri" w:hAnsi="Calibri" w:cs="Calibri"/>
                <w:sz w:val="24"/>
                <w:szCs w:val="24"/>
              </w:rPr>
              <w:t>−</w:t>
            </w: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 xml:space="preserve"> 2.01</w:t>
            </w:r>
          </w:p>
        </w:tc>
        <w:tc>
          <w:tcPr>
            <w:tcW w:w="810" w:type="dxa"/>
          </w:tcPr>
          <w:p w:rsidR="00B562D8" w:rsidRPr="00225C2D" w:rsidRDefault="00B562D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080" w:type="dxa"/>
          </w:tcPr>
          <w:p w:rsidR="00B562D8" w:rsidRPr="00225C2D" w:rsidRDefault="00B562D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1.259</w:t>
            </w:r>
          </w:p>
        </w:tc>
        <w:tc>
          <w:tcPr>
            <w:tcW w:w="900" w:type="dxa"/>
          </w:tcPr>
          <w:p w:rsidR="00B562D8" w:rsidRPr="00225C2D" w:rsidRDefault="00B562D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</w:tr>
    </w:tbl>
    <w:p w:rsidR="00B562D8" w:rsidRDefault="00B562D8" w:rsidP="00B562D8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B562D8" w:rsidRPr="00225C2D" w:rsidRDefault="00B562D8" w:rsidP="00B562D8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proofErr w:type="spellEnd"/>
      <w:r>
        <w:rPr>
          <w:rFonts w:ascii="Times New Roman" w:hAnsi="Times New Roman" w:cs="Times New Roman"/>
        </w:rPr>
        <w:t xml:space="preserve"> A</w:t>
      </w:r>
      <w:r w:rsidRPr="00225C2D">
        <w:rPr>
          <w:rFonts w:ascii="Times New Roman" w:hAnsi="Times New Roman" w:cs="Times New Roman"/>
        </w:rPr>
        <w:t>ll regression</w:t>
      </w:r>
      <w:r>
        <w:rPr>
          <w:rFonts w:ascii="Times New Roman" w:hAnsi="Times New Roman" w:cs="Times New Roman"/>
        </w:rPr>
        <w:t>s</w:t>
      </w:r>
      <w:r w:rsidRPr="00225C2D">
        <w:rPr>
          <w:rFonts w:ascii="Times New Roman" w:hAnsi="Times New Roman" w:cs="Times New Roman"/>
        </w:rPr>
        <w:t xml:space="preserve"> and coefficients significant at </w:t>
      </w:r>
      <w:r w:rsidRPr="00225C2D">
        <w:rPr>
          <w:rFonts w:ascii="Times New Roman" w:hAnsi="Times New Roman" w:cs="Times New Roman"/>
          <w:i/>
        </w:rPr>
        <w:t>p</w:t>
      </w:r>
      <w:r w:rsidRPr="00225C2D">
        <w:rPr>
          <w:rFonts w:ascii="Times New Roman" w:hAnsi="Times New Roman" w:cs="Times New Roman"/>
        </w:rPr>
        <w:t xml:space="preserve"> &lt; 0.0001.</w:t>
      </w:r>
    </w:p>
    <w:p w:rsidR="00B562D8" w:rsidRDefault="00B562D8" w:rsidP="00B562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Root mean square error.</w:t>
      </w:r>
    </w:p>
    <w:p w:rsidR="00B562D8" w:rsidRPr="00225C2D" w:rsidRDefault="00B562D8" w:rsidP="00B562D8">
      <w:pPr>
        <w:rPr>
          <w:rFonts w:ascii="Times New Roman" w:hAnsi="Times New Roman" w:cs="Times New Roman"/>
        </w:rPr>
      </w:pPr>
      <w:r>
        <w:rPr>
          <w:rFonts w:ascii="Calibri" w:hAnsi="Calibri" w:cs="Calibri"/>
          <w:vertAlign w:val="superscript"/>
        </w:rPr>
        <w:t>c</w:t>
      </w:r>
      <w:r>
        <w:rPr>
          <w:rFonts w:ascii="Times New Roman" w:hAnsi="Times New Roman" w:cs="Times New Roman"/>
        </w:rPr>
        <w:t xml:space="preserve"> S</w:t>
      </w:r>
      <w:r w:rsidRPr="00225C2D">
        <w:rPr>
          <w:rFonts w:ascii="Times New Roman" w:hAnsi="Times New Roman" w:cs="Times New Roman"/>
        </w:rPr>
        <w:t>tandard error of slope.</w:t>
      </w:r>
    </w:p>
    <w:p w:rsidR="00B562D8" w:rsidRPr="00025537" w:rsidRDefault="00B562D8" w:rsidP="00B562D8">
      <w:pPr>
        <w:rPr>
          <w:rFonts w:ascii="Times New Roman" w:hAnsi="Times New Roman" w:cs="Times New Roman"/>
        </w:rPr>
      </w:pPr>
    </w:p>
    <w:p w:rsidR="00CA4C78" w:rsidRDefault="00CA4C78">
      <w:bookmarkStart w:id="0" w:name="_GoBack"/>
      <w:bookmarkEnd w:id="0"/>
    </w:p>
    <w:sectPr w:rsidR="00CA4C78" w:rsidSect="00203D3B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2D8"/>
    <w:rsid w:val="00203D3B"/>
    <w:rsid w:val="00B562D8"/>
    <w:rsid w:val="00CA4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8C5CD"/>
  <w15:chartTrackingRefBased/>
  <w15:docId w15:val="{E61CA081-4D08-4C11-84C4-999E14917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62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62D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zonik</dc:creator>
  <cp:keywords/>
  <dc:description/>
  <cp:lastModifiedBy>Brezonik</cp:lastModifiedBy>
  <cp:revision>1</cp:revision>
  <dcterms:created xsi:type="dcterms:W3CDTF">2019-01-18T20:03:00Z</dcterms:created>
  <dcterms:modified xsi:type="dcterms:W3CDTF">2019-01-18T20:05:00Z</dcterms:modified>
</cp:coreProperties>
</file>